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Morpholino antisense oligonucleotides 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3817"/>
        <w:gridCol w:w="2351"/>
      </w:tblGrid>
      <w:tr>
        <w:trPr>
          <w:trHeight w:val="340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MO name</w:t>
            </w:r>
          </w:p>
        </w:tc>
        <w:tc>
          <w:tcPr>
            <w:tcW w:w="3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MO sequence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2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2"/>
              </w:rPr>
            </w:pPr>
            <w:r>
              <w:rPr>
                <w:rFonts w:eastAsia="ＭＳ Ｐゴシック" w:cs="Monaco" w:ascii="Monaco" w:hAnsi="Monaco"/>
                <w:color w:val="000000"/>
                <w:kern w:val="0"/>
                <w:sz w:val="22"/>
                <w:lang w:val="ja-JP"/>
              </w:rPr>
              <w:t>sox2-MO2</w:t>
            </w:r>
          </w:p>
        </w:tc>
        <w:tc>
          <w:tcPr>
            <w:tcW w:w="3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2"/>
              </w:rPr>
            </w:pPr>
            <w:r>
              <w:rPr>
                <w:rFonts w:eastAsia="ＭＳ Ｐゴシック" w:cs="Monaco" w:ascii="Monaco" w:hAnsi="Monaco"/>
                <w:color w:val="000000"/>
                <w:kern w:val="0"/>
                <w:sz w:val="22"/>
                <w:lang w:val="ja-JP"/>
              </w:rPr>
              <w:t>GAGAGGCTGCTGAAGTTACCTTAGC</w:t>
            </w:r>
          </w:p>
        </w:tc>
        <w:tc>
          <w:tcPr>
            <w:tcW w:w="23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amachi et al., 2008 [20]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2-MO2(5mis)</w:t>
            </w:r>
            <w:r>
              <w:rPr>
                <w:rFonts w:cs="Monaco" w:ascii="Monaco" w:hAnsi="Monaco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GAcAGcCTGCTcAAGTTACgTTAc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2"/>
              </w:rPr>
            </w:pPr>
            <w:r>
              <w:rPr>
                <w:rFonts w:eastAsia="ＭＳ Ｐゴシック" w:cs="Monaco" w:ascii="Monaco" w:hAnsi="Monaco"/>
                <w:color w:val="000000"/>
                <w:kern w:val="0"/>
                <w:sz w:val="22"/>
                <w:lang w:val="ja-JP"/>
              </w:rPr>
              <w:t>sox2-MO3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2"/>
              </w:rPr>
            </w:pPr>
            <w:r>
              <w:rPr>
                <w:rFonts w:eastAsia="ＭＳ Ｐゴシック" w:cs="Monaco" w:ascii="Monaco" w:hAnsi="Monaco"/>
                <w:color w:val="000000"/>
                <w:kern w:val="0"/>
                <w:sz w:val="22"/>
                <w:lang w:val="ja-JP"/>
              </w:rPr>
              <w:t>GAAAGTCTACCCCACCAGCCGTAA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amachi et al., 2008 [20]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2-MO3(5mis)</w:t>
            </w:r>
            <w:r>
              <w:rPr>
                <w:rFonts w:cs="Monaco" w:ascii="Monaco" w:hAnsi="Monaco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GAAAcTCTAgCCgACgAGCCcTAA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3-MO1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TACATTCTTAAAAGTGGTGCCAAG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3-MO1(5mis)</w:t>
            </w:r>
            <w:r>
              <w:rPr>
                <w:rFonts w:cs="Monaco" w:ascii="Monaco" w:hAnsi="Monaco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TAgATTgTTAAAAGTGcTGCgAAc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3-MO2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GAAGTCAGTCAAAAGTTCAGAGAG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3-MO2(5mis)</w:t>
            </w:r>
            <w:r>
              <w:rPr>
                <w:rFonts w:cs="Monaco" w:ascii="Monaco" w:hAnsi="Monaco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GAAcTCAcTCAAAAcTTgAGAcAG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19a-MO1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GTACATGGCTGCCAACAGAAGTTA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19a-MO1(5mis)</w:t>
            </w:r>
            <w:r>
              <w:rPr>
                <w:rFonts w:cs="Monaco" w:ascii="Monaco" w:hAnsi="Monaco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GTAgATcGCTGCgAACAcAAcTTA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19a-MO2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AAAACGAGAGCGAGCCGTCTGTAA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19a-MO2(5mis)</w:t>
            </w:r>
            <w:r>
              <w:rPr>
                <w:rFonts w:cs="Monaco" w:ascii="Monaco" w:hAnsi="Monaco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AAAAgGAcAGCGAcCCcTCTcTAA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19b-MO1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GTACATCATGCCACTTCTCGCTTT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19b-MO1(5mis)</w:t>
            </w:r>
            <w:r>
              <w:rPr>
                <w:rFonts w:cs="Monaco" w:ascii="Monaco" w:hAnsi="Monaco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GTAgATgATGCgACTTgTCGgTTT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19b-MO2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ACGAGCGAGCCTAATCAGGTCAAA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sox19b-MO2(5mis)</w:t>
            </w:r>
            <w:r>
              <w:rPr>
                <w:rFonts w:cs="Monaco" w:ascii="Monaco" w:hAnsi="Monaco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ＭＳ ゴシック" w:cs="Monaco" w:ascii="Monaco" w:hAnsi="Monaco"/>
                <w:color w:val="000000"/>
                <w:sz w:val="22"/>
              </w:rPr>
              <w:t>ACcAGCcAGCgTAATCAaGTgAAA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ascii="Monaco" w:hAnsi="Monaco" w:cs="Monaco"/>
                <w:color w:val="000000"/>
                <w:kern w:val="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pcdh18a-MO(UTR)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rPr>
                <w:rFonts w:ascii="Monaco" w:hAnsi="Monaco" w:eastAsia="ＭＳ ゴシック" w:cs="Monaco"/>
                <w:color w:val="000000"/>
                <w:sz w:val="22"/>
              </w:rPr>
            </w:pPr>
            <w:r>
              <w:rPr>
                <w:rFonts w:eastAsia="ＭＳ Ｐゴシック" w:cs="Monaco" w:ascii="Monaco" w:hAnsi="Monaco"/>
                <w:color w:val="000000"/>
                <w:kern w:val="0"/>
                <w:sz w:val="22"/>
                <w:lang w:val="ja-JP"/>
              </w:rPr>
              <w:t>TCCGTCAGGCACTGCAAAAATATAC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amar et al., 2008 [41]</w:t>
            </w:r>
          </w:p>
        </w:tc>
      </w:tr>
      <w:tr>
        <w:trPr>
          <w:trHeight w:val="34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22"/>
              </w:rPr>
            </w:pPr>
            <w:r>
              <w:rPr>
                <w:rFonts w:eastAsia="ＭＳ Ｐゴシック" w:cs="Monaco" w:ascii="Monaco" w:hAnsi="Monaco"/>
                <w:color w:val="000000"/>
                <w:sz w:val="22"/>
              </w:rPr>
              <w:t>pcdh18b-MO1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rFonts w:ascii="Monaco" w:hAnsi="Monaco" w:eastAsia="ＭＳ Ｐゴシック" w:cs="Monaco"/>
                <w:color w:val="000000"/>
                <w:sz w:val="22"/>
              </w:rPr>
            </w:pPr>
            <w:r>
              <w:rPr>
                <w:rFonts w:eastAsia="ＭＳ Ｐゴシック" w:cs="Monaco" w:ascii="Monaco" w:hAnsi="Monaco"/>
                <w:color w:val="000000"/>
                <w:sz w:val="22"/>
              </w:rPr>
              <w:t>ATTGTTCGGTGTAGATTAAAGCATG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color w:val="000000"/>
                <w:kern w:val="0"/>
                <w:sz w:val="22"/>
              </w:rPr>
            </w:pPr>
            <w:r>
              <w:rPr>
                <w:rFonts w:cs="Monaco" w:ascii="Monaco" w:hAnsi="Monaco"/>
                <w:color w:val="000000"/>
                <w:kern w:val="0"/>
                <w:sz w:val="22"/>
              </w:rPr>
              <w:t>p53-MO</w:t>
            </w:r>
          </w:p>
        </w:tc>
        <w:tc>
          <w:tcPr>
            <w:tcW w:w="3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eastAsia="ＭＳ ゴシック" w:cs="Monaco"/>
                <w:color w:val="000000"/>
                <w:sz w:val="22"/>
              </w:rPr>
            </w:pPr>
            <w:r>
              <w:rPr>
                <w:rFonts w:eastAsia="ヒラギノ明朝 Pro W3" w:cs="Monaco" w:ascii="Monaco" w:hAnsi="Monaco"/>
                <w:color w:val="000000"/>
                <w:sz w:val="22"/>
              </w:rPr>
              <w:t>GCGCCATTGCTTTGCAAGAATTG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u et al., 2007 [30]</w:t>
            </w:r>
          </w:p>
        </w:tc>
      </w:tr>
    </w:tbl>
    <w:p>
      <w:pPr>
        <w:sectPr>
          <w:type w:val="nextPage"/>
          <w:pgSz w:w="11906" w:h="16838"/>
          <w:pgMar w:left="1418" w:right="1134" w:gutter="0" w:header="0" w:top="1134" w:footer="0" w:bottom="1134"/>
          <w:pgNumType w:fmt="decimal"/>
          <w:formProt w:val="false"/>
          <w:textDirection w:val="lrTb"/>
          <w:docGrid w:type="linesAndChars" w:linePitch="342" w:charSpace="4294967090"/>
        </w:sectPr>
        <w:pStyle w:val="Normal"/>
        <w:rPr/>
      </w:pPr>
      <w:r>
        <w:rPr>
          <w:rFonts w:cs="Helvetica" w:ascii="Helvetica" w:hAnsi="Helvetica"/>
          <w:kern w:val="0"/>
          <w:sz w:val="20"/>
          <w:vertAlign w:val="superscript"/>
        </w:rPr>
        <w:t>a</w:t>
      </w:r>
      <w:r>
        <w:rPr>
          <w:rFonts w:cs="Helvetica" w:ascii="Helvetica" w:hAnsi="Helvetica"/>
          <w:sz w:val="20"/>
        </w:rPr>
        <w:t xml:space="preserve"> Negative control MOs were designed to contain 5-base mismatches (indicate by lowercase letters).</w:t>
      </w:r>
    </w:p>
    <w:p>
      <w:pPr>
        <w:pStyle w:val="Normal"/>
        <w:widowControl/>
        <w:jc w:val="left"/>
        <w:rPr>
          <w:rFonts w:ascii="Helvetica" w:hAnsi="Helvetica" w:eastAsia="ＭＳ Ｐゴシック" w:cs="Helvetica"/>
          <w:kern w:val="0"/>
          <w:sz w:val="22"/>
          <w:lang w:val="ja-JP"/>
        </w:rPr>
      </w:pPr>
      <w:r>
        <w:rPr>
          <w:rFonts w:eastAsia="ＭＳ Ｐゴシック" w:cs="Helvetica" w:ascii="Helvetica" w:hAnsi="Helvetica"/>
          <w:kern w:val="0"/>
          <w:sz w:val="22"/>
          <w:lang w:val="ja-JP"/>
        </w:rPr>
        <w:t>Table S5. Primers and conditions for RT-PCR</w:t>
      </w:r>
    </w:p>
    <w:tbl>
      <w:tblPr>
        <w:tblW w:w="991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3"/>
        <w:gridCol w:w="2700"/>
        <w:gridCol w:w="2700"/>
        <w:gridCol w:w="900"/>
        <w:gridCol w:w="720"/>
        <w:gridCol w:w="720"/>
        <w:gridCol w:w="1080"/>
      </w:tblGrid>
      <w:tr>
        <w:trPr>
          <w:trHeight w:val="34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Forwar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Rever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Product size (b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PCR cy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Annea-ling tem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ascl1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CCTGGACTTCACCAACTG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GGATTCCCGCTCTTCCC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1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6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actin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GGGTATGGAATCTTGCGGTAT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AGAGTTTAGGTTGGTCGTT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{Okuda, 2006 #2}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mp2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CCTACAGCCATGACGGTCA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GGGGAGATTGTTCTCATCG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4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mp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GTATGTGGATTTCAGCGA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GATGTTTTTGTGGTAAGAGTCTC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mp7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AGCATCAGGAATCCACCTC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GTTTGGGTCCAGCAGCGAG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cdh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CTCCCTACGACTCTCTGC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CATCTTTCCACTGAGCCAT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4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chd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GAAGACCAATGCTGTCCCAT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TCATCTCCTCGTCCTCCAGA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3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dlx3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ATCACGAATACTACCAGAGC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TCCGTTTACCATCCGCACT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2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eve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TTTCATAAACGAACTTGGCT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TCCTCTCCTTGGTCACTGTCA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foxi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AATCCTCTCCCTCTCCGT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AGCCACTGTTGTTGTGCGAT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gata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CTTCTTCTCCGACATCCA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CCACAGTTCACACATTCA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her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CTGATGGAGAAAAAAAGAAGG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GACGCTCGTAGATAATGACTTA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5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hesx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GACAGCATCCTGGGAC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TGATCTGAACACTGGAGAAG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4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neurog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TCTCCCAGCCCACCAATA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TTGTGTCGTCAGGAAAC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nog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TGGCTGTGGTCCTACTCGTT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ACTCTGTGATGATGGGATACT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4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pcdh18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GATTTCATTTTTGGTCCAGG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CAACAGAGCAGGAGAGGTCAC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4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pcdh18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CCACTGCTAAGTAACCACAC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TTCTGGATAGTCCCGTAG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rest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AGCCAGTGCTCATACTTTTC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AGTGGTTTGGGTCCGTTGT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rx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GGAAAGACAGGCAAAGACA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ACTCGGACTTCGGGCAGGTT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9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1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CCCTGCTTAAAAAGGACAAGTACT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GGGACTTATATTGGGTTCGGA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49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{Okuda, 2006 #2}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1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GCCCCCTCTCAAACTCTC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GAAGCACCCACTCTTATTC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{Okuda, 2006 #2}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CTCCAGTACAACTCCATGA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TACATATGCGATAAGGGAATCGT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4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{Okuda, 2006 #2}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GTGCCAACGCTGTCAACAA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TCTCAGGTCTCCCAAACAA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{Okuda, 2006 #2}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19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TCTGTCCGCCTTGCAGTATCC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TTCCTGATCAGATGTGTGTGAGAG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{Okuda, 2006 #2}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19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ATCTGTCAGCTCTGCAGTACC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AGATGTGAGTGAGGGGAACAGT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0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{Okuda, 2006 #2}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tmn2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ACAGACACGCAACAACAT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TGGCTTTGAGCAGCACATCC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8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6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zl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CGCTCTGCCTCAACGACTT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TTCTTCAGCCACGGGAACA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8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tuba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GTACGTGGGTGAGGGTATG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GCAAGGATTGACCTTTTA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" w:hAnsi="Helvetica Neue" w:eastAsia="ＭＳ Ｐゴシック" w:cs="Helvetica Neue"/>
                <w:i/>
                <w:i/>
                <w:sz w:val="18"/>
              </w:rPr>
            </w:pPr>
            <w:r>
              <w:rPr>
                <w:rFonts w:eastAsia="ＭＳ Ｐゴシック" w:cs="Helvetica Neue" w:ascii="Helvetica Neue" w:hAnsi="Helvetica Neue"/>
                <w:i/>
                <w:sz w:val="18"/>
              </w:rPr>
              <w:t>wnt4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ＭＳ Ｐゴシック" w:cs="Courier"/>
                <w:sz w:val="15"/>
              </w:rPr>
            </w:pPr>
            <w:r>
              <w:rPr>
                <w:rFonts w:eastAsia="ＭＳ Ｐゴシック" w:cs="Courier" w:ascii="Courier" w:hAnsi="Courier"/>
                <w:sz w:val="15"/>
              </w:rPr>
              <w:t>GACTCATCCAGAGGCAGGTTC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ＭＳ Ｐゴシック" w:cs="Courier"/>
                <w:sz w:val="15"/>
              </w:rPr>
            </w:pPr>
            <w:r>
              <w:rPr>
                <w:rFonts w:eastAsia="ＭＳ Ｐゴシック" w:cs="Courier" w:ascii="Courier" w:hAnsi="Courier"/>
                <w:sz w:val="15"/>
              </w:rPr>
              <w:t>ACGGTCACATCCACACTTGTC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27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wnt5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CTATCTCAGGGTCAGAGGA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ACTCACAGCATTCACAACAC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3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wnt1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AGACATCAGCACCATCTC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CACCAGCACCTCTGTGTAG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9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" w:hAnsi="Helvetica Neue" w:eastAsia="ＭＳ Ｐゴシック" w:cs="Helvetica Neue"/>
                <w:i/>
                <w:i/>
                <w:sz w:val="18"/>
              </w:rPr>
            </w:pPr>
            <w:r>
              <w:rPr>
                <w:rFonts w:eastAsia="ＭＳ Ｐゴシック" w:cs="Helvetica Neue" w:ascii="Helvetica Neue" w:hAnsi="Helvetica Neue"/>
                <w:i/>
                <w:sz w:val="18"/>
              </w:rPr>
              <w:t>wnt11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ＭＳ Ｐゴシック" w:cs="Courier"/>
                <w:sz w:val="15"/>
              </w:rPr>
            </w:pPr>
            <w:r>
              <w:rPr>
                <w:rFonts w:eastAsia="ＭＳ Ｐゴシック" w:cs="Courier" w:ascii="Courier" w:hAnsi="Courier"/>
                <w:sz w:val="15"/>
              </w:rPr>
              <w:t>ACTGGACCTAAAGGACATCG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ＭＳ Ｐゴシック" w:cs="Courier"/>
                <w:sz w:val="15"/>
              </w:rPr>
            </w:pPr>
            <w:r>
              <w:rPr>
                <w:rFonts w:eastAsia="ＭＳ Ｐゴシック" w:cs="Courier" w:ascii="Courier" w:hAnsi="Courier"/>
                <w:sz w:val="15"/>
              </w:rPr>
              <w:t>CTCCGTGTAAGGGTTGTAGCC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2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zic1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TTTGCTTTTGGGAAGAGTGCG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GAGAGAACTGGGATGTGTGTAG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2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</w:tbl>
    <w:p>
      <w:pPr>
        <w:pStyle w:val="Normal"/>
        <w:rPr>
          <w:sz w:val="22"/>
        </w:rPr>
      </w:pPr>
      <w:r>
        <w:br w:type="page"/>
      </w:r>
      <w:r>
        <w:rPr>
          <w:sz w:val="22"/>
        </w:rPr>
      </w:r>
    </w:p>
    <w:p>
      <w:pPr>
        <w:pStyle w:val="Normal"/>
        <w:rPr>
          <w:rFonts w:ascii="Helvetica Neue" w:hAnsi="Helvetica Neue" w:cs="Helvetica Neue"/>
          <w:color w:val="000000"/>
          <w:sz w:val="20"/>
        </w:rPr>
      </w:pPr>
      <w:r>
        <w:rPr>
          <w:rFonts w:cs="Helvetica Neue" w:ascii="Helvetica Neue" w:hAnsi="Helvetica Neue"/>
          <w:color w:val="000000"/>
          <w:sz w:val="20"/>
        </w:rPr>
        <w:t>Table S6. Primers and conditions for ChIP-PCR</w:t>
      </w:r>
    </w:p>
    <w:tbl>
      <w:tblPr>
        <w:tblW w:w="991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3"/>
        <w:gridCol w:w="2520"/>
        <w:gridCol w:w="2700"/>
        <w:gridCol w:w="900"/>
        <w:gridCol w:w="720"/>
        <w:gridCol w:w="720"/>
        <w:gridCol w:w="1080"/>
      </w:tblGrid>
      <w:tr>
        <w:trPr>
          <w:trHeight w:val="340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arge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Forwar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Rever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Product size (b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PCR cy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Annea-ling tem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actin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ACACAACACAGGATCATGGAG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CATTGCTACACTTGCTTCT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{Wardle, 2006 #40}</w:t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cyp26a1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CTCAGGATTGTCTGCCTTCTACA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GGTCTCCTCCTGTTAACTTCC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1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 xml:space="preserve">her3 </w:t>
            </w:r>
            <w:r>
              <w:rPr>
                <w:rFonts w:eastAsia="ＭＳ Ｐゴシック" w:cs="Helvetica Neue" w:ascii="Helvetica Neue" w:hAnsi="Helvetica Neue"/>
                <w:kern w:val="0"/>
                <w:sz w:val="18"/>
                <w:lang w:val="ja-JP"/>
              </w:rPr>
              <w:t>(proximal)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GAGAGCAACCTGAAGCTGATTG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GCTGCAGCCATTGTCCTTAAAT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 xml:space="preserve">her3 </w:t>
            </w:r>
            <w:r>
              <w:rPr>
                <w:rFonts w:eastAsia="ＭＳ Ｐゴシック" w:cs="Helvetica Neue" w:ascii="Helvetica Neue" w:hAnsi="Helvetica Neue"/>
                <w:kern w:val="0"/>
                <w:sz w:val="18"/>
                <w:lang w:val="ja-JP"/>
              </w:rPr>
              <w:t>(distal)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GCAGCAGGGCATTGTCATGTTGA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TCAGTTCCGCTATTGTCAAGC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18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hesx1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CTGCTTCCAGCAAATTGCCAA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TGAGGAAGCAGTCAACTAGTG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19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 xml:space="preserve">neurog1 </w:t>
            </w:r>
            <w:r>
              <w:rPr>
                <w:rFonts w:eastAsia="ＭＳ Ｐゴシック" w:cs="Helvetica Neue" w:ascii="Helvetica Neue" w:hAnsi="Helvetica Neue"/>
                <w:kern w:val="0"/>
                <w:sz w:val="18"/>
                <w:lang w:val="ja-JP"/>
              </w:rPr>
              <w:t>(LSE)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AAAGCCCTGTTCCTGAGCTCC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GAAGTCTGAGCTTGACTCGACAAA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pcdh18a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ATGAGACAGACGAGGCGACAGA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CAAACAATGACCACAGCAGGTGG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15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onaco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 Neue"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ＭＳ 明朝" w:cs="MS Mincho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1:54:00Z</dcterms:created>
  <dc:creator>Kamachi Yusuke</dc:creator>
  <dc:description/>
  <cp:keywords/>
  <dc:language>en-US</dc:language>
  <cp:lastModifiedBy>蒲池 雄介</cp:lastModifiedBy>
  <cp:lastPrinted>2009-10-26T15:54:00Z</cp:lastPrinted>
  <dcterms:modified xsi:type="dcterms:W3CDTF">2010-04-01T02:56:00Z</dcterms:modified>
  <cp:revision>27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